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1: Search strategy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u w:val="single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u w:val="single"/>
          <w:lang w:eastAsia="ko-KR"/>
        </w:rPr>
        <w:t>MEDLINE and EMBASE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. exp Randomized Controlled Trial/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2. exp cohort studies/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3. 1 or 2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4. exp renal insufficiency Chronic/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5. exp renal replacement therapy/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6. kidney failure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7. dialysis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8. (end-stage renal or end-stage kidney or endstage renal or endstage kidney).tw.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9. (ESRF or ESKF or ESRD or ESKD).tw.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0. or/3-9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1. (hemodialysis or haemodialysis)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2. exp Heart Arrest/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3. (((sudden adj3 cardiac adj3 death*) or sudden) adj3 cardiac adj3 arrest*)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4. sudden death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5. cardiac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6. cardiac disease$.tw.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7. cardiac arrest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8. or/10-17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9. 3 and 10 and 18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20. limit 19 to humans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u w:val="single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u w:val="single"/>
          <w:lang w:eastAsia="ko-KR"/>
        </w:rPr>
        <w:t>Cochrane CENTRAL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. exp renal insufficiency Chronic/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2. exp renal replacement therapy/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3. kidney failure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4. dialysis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5. (end-stage renal or end-stage kidney or endstage renal or endstage kidney).tw.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6. (ESRF or ESKF or ESRD or ESKD).tw.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7. or/1-6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8. (hemodialysis or haemodialysis)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9. exp Heart Arrest/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0. (((sudden adj3 cardiac adj3 death*) or sudden) adj3 cardiac adj3 arrest*)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1. sudden death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2. cardiac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3. cardiac disease$.tw.</w:t>
      </w:r>
    </w:p>
    <w:p>
      <w:pPr>
        <w:pStyle w:val="Normal"/>
        <w:shd w:fill="FFFFFF" w:val="clear"/>
        <w:spacing w:lineRule="auto" w:line="240" w:before="0" w:after="0"/>
        <w:textAlignment w:val="center"/>
        <w:rPr/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4. cardiac arrest.tw.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5. or/8-14</w:t>
      </w:r>
    </w:p>
    <w:p>
      <w:pPr>
        <w:pStyle w:val="Normal"/>
        <w:shd w:fill="FFFFFF" w:val="clear"/>
        <w:spacing w:lineRule="auto" w:line="240" w:before="0" w:after="0"/>
        <w:textAlignment w:val="center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  <w:t>16. 7 and 15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A0905"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color w:val="0A0905"/>
          <w:sz w:val="20"/>
          <w:szCs w:val="20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23:51:00Z</dcterms:created>
  <dc:creator>lamira</dc:creator>
  <dc:description/>
  <dc:language>en-US</dc:language>
  <cp:lastModifiedBy>lamira</cp:lastModifiedBy>
  <dcterms:modified xsi:type="dcterms:W3CDTF">2016-06-30T23:55:00Z</dcterms:modified>
  <cp:revision>1</cp:revision>
  <dc:subject/>
  <dc:title/>
</cp:coreProperties>
</file>